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</w:p>
    <w:p w14:paraId="20128294" w14:textId="1A33EC96" w:rsidR="00ED69C1" w:rsidRPr="00ED69C1" w:rsidRDefault="00ED69C1" w:rsidP="00ED69C1">
      <w:pPr>
        <w:jc w:val="both"/>
        <w:rPr>
          <w:rFonts w:ascii="Arial" w:hAnsi="Arial" w:cs="Arial"/>
          <w:lang w:val="pt-BR"/>
        </w:rPr>
      </w:pPr>
      <w:r w:rsidRPr="00ED69C1">
        <w:rPr>
          <w:rFonts w:ascii="Arial" w:hAnsi="Arial" w:cs="Arial"/>
          <w:b/>
          <w:bCs/>
          <w:lang w:val="en-AU"/>
        </w:rPr>
        <w:t>Supplementary Table 1. Annotated mutations in the QTLs.</w:t>
      </w:r>
      <w:r w:rsidRPr="00ED69C1">
        <w:rPr>
          <w:rFonts w:ascii="Arial" w:hAnsi="Arial" w:cs="Arial"/>
          <w:lang w:val="en-AU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Al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QTL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dentified</w:t>
      </w:r>
      <w:proofErr w:type="spellEnd"/>
      <w:r w:rsidRPr="00ED69C1">
        <w:rPr>
          <w:rFonts w:ascii="Arial" w:hAnsi="Arial" w:cs="Arial"/>
          <w:lang w:val="pt-BR"/>
        </w:rPr>
        <w:t xml:space="preserve"> are </w:t>
      </w:r>
      <w:proofErr w:type="spellStart"/>
      <w:r w:rsidRPr="00ED69C1">
        <w:rPr>
          <w:rFonts w:ascii="Arial" w:hAnsi="Arial" w:cs="Arial"/>
          <w:lang w:val="pt-BR"/>
        </w:rPr>
        <w:t>shown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referenc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o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open </w:t>
      </w:r>
      <w:proofErr w:type="spellStart"/>
      <w:r w:rsidRPr="00ED69C1">
        <w:rPr>
          <w:rFonts w:ascii="Arial" w:hAnsi="Arial" w:cs="Arial"/>
          <w:lang w:val="pt-BR"/>
        </w:rPr>
        <w:t>reading</w:t>
      </w:r>
      <w:proofErr w:type="spellEnd"/>
      <w:r w:rsidRPr="00ED69C1">
        <w:rPr>
          <w:rFonts w:ascii="Arial" w:hAnsi="Arial" w:cs="Arial"/>
          <w:lang w:val="pt-BR"/>
        </w:rPr>
        <w:t xml:space="preserve"> frames. </w:t>
      </w:r>
      <w:proofErr w:type="spellStart"/>
      <w:r w:rsidRPr="00ED69C1">
        <w:rPr>
          <w:rFonts w:ascii="Arial" w:hAnsi="Arial" w:cs="Arial"/>
          <w:lang w:val="pt-BR"/>
        </w:rPr>
        <w:t>Linkag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ntervals</w:t>
      </w:r>
      <w:proofErr w:type="spellEnd"/>
      <w:r w:rsidRPr="00ED69C1">
        <w:rPr>
          <w:rFonts w:ascii="Arial" w:hAnsi="Arial" w:cs="Arial"/>
          <w:lang w:val="pt-BR"/>
        </w:rPr>
        <w:t xml:space="preserve"> (1-LOD </w:t>
      </w:r>
      <w:proofErr w:type="spellStart"/>
      <w:r w:rsidRPr="00ED69C1">
        <w:rPr>
          <w:rFonts w:ascii="Arial" w:hAnsi="Arial" w:cs="Arial"/>
          <w:lang w:val="pt-BR"/>
        </w:rPr>
        <w:t>drop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ntervals</w:t>
      </w:r>
      <w:proofErr w:type="spellEnd"/>
      <w:r w:rsidRPr="00ED69C1">
        <w:rPr>
          <w:rFonts w:ascii="Arial" w:hAnsi="Arial" w:cs="Arial"/>
          <w:lang w:val="pt-BR"/>
        </w:rPr>
        <w:t xml:space="preserve">) for </w:t>
      </w:r>
      <w:proofErr w:type="spellStart"/>
      <w:r w:rsidRPr="00ED69C1">
        <w:rPr>
          <w:rFonts w:ascii="Arial" w:hAnsi="Arial" w:cs="Arial"/>
          <w:lang w:val="pt-BR"/>
        </w:rPr>
        <w:t>low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r</w:t>
      </w:r>
      <w:proofErr w:type="spellEnd"/>
      <w:r w:rsidRPr="00ED69C1">
        <w:rPr>
          <w:rFonts w:ascii="Arial" w:hAnsi="Arial" w:cs="Arial"/>
          <w:lang w:val="pt-BR"/>
        </w:rPr>
        <w:t xml:space="preserve"> high </w:t>
      </w:r>
      <w:proofErr w:type="spellStart"/>
      <w:r w:rsidRPr="00ED69C1">
        <w:rPr>
          <w:rFonts w:ascii="Arial" w:hAnsi="Arial" w:cs="Arial"/>
          <w:lang w:val="pt-BR"/>
        </w:rPr>
        <w:t>ethy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acetate</w:t>
      </w:r>
      <w:proofErr w:type="spellEnd"/>
      <w:r w:rsidRPr="00ED69C1">
        <w:rPr>
          <w:rFonts w:ascii="Arial" w:hAnsi="Arial" w:cs="Arial"/>
          <w:lang w:val="pt-BR"/>
        </w:rPr>
        <w:t xml:space="preserve"> pools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position </w:t>
      </w:r>
      <w:proofErr w:type="spellStart"/>
      <w:r w:rsidRPr="00ED69C1">
        <w:rPr>
          <w:rFonts w:ascii="Arial" w:hAnsi="Arial" w:cs="Arial"/>
          <w:lang w:val="pt-BR"/>
        </w:rPr>
        <w:t>of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block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nvestigat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RHA </w:t>
      </w:r>
      <w:proofErr w:type="spellStart"/>
      <w:r w:rsidRPr="00ED69C1">
        <w:rPr>
          <w:rFonts w:ascii="Arial" w:hAnsi="Arial" w:cs="Arial"/>
          <w:lang w:val="pt-BR"/>
        </w:rPr>
        <w:t>analysis</w:t>
      </w:r>
      <w:proofErr w:type="spellEnd"/>
      <w:r w:rsidRPr="00ED69C1">
        <w:rPr>
          <w:rFonts w:ascii="Arial" w:hAnsi="Arial" w:cs="Arial"/>
          <w:lang w:val="pt-BR"/>
        </w:rPr>
        <w:t xml:space="preserve"> are </w:t>
      </w:r>
      <w:proofErr w:type="spellStart"/>
      <w:r w:rsidRPr="00ED69C1">
        <w:rPr>
          <w:rFonts w:ascii="Arial" w:hAnsi="Arial" w:cs="Arial"/>
          <w:lang w:val="pt-BR"/>
        </w:rPr>
        <w:t>indicat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grey</w:t>
      </w:r>
      <w:proofErr w:type="spellEnd"/>
      <w:r w:rsidRPr="00ED69C1">
        <w:rPr>
          <w:rFonts w:ascii="Arial" w:hAnsi="Arial" w:cs="Arial"/>
          <w:lang w:val="pt-BR"/>
        </w:rPr>
        <w:t xml:space="preserve"> boxes. The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refer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o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difference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between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i9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s52 </w:t>
      </w:r>
      <w:proofErr w:type="spellStart"/>
      <w:r w:rsidRPr="00ED69C1">
        <w:rPr>
          <w:rFonts w:ascii="Arial" w:hAnsi="Arial" w:cs="Arial"/>
          <w:lang w:val="pt-BR"/>
        </w:rPr>
        <w:t>strains</w:t>
      </w:r>
      <w:proofErr w:type="spellEnd"/>
      <w:r w:rsidRPr="00ED69C1">
        <w:rPr>
          <w:rFonts w:ascii="Arial" w:hAnsi="Arial" w:cs="Arial"/>
          <w:lang w:val="pt-BR"/>
        </w:rPr>
        <w:t xml:space="preserve"> (i9 -&gt; s52). Genes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structura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 (</w:t>
      </w:r>
      <w:proofErr w:type="spellStart"/>
      <w:r w:rsidRPr="00ED69C1">
        <w:rPr>
          <w:rFonts w:ascii="Arial" w:hAnsi="Arial" w:cs="Arial"/>
          <w:lang w:val="pt-BR"/>
        </w:rPr>
        <w:t>nonsense</w:t>
      </w:r>
      <w:proofErr w:type="spellEnd"/>
      <w:r w:rsidRPr="00ED69C1">
        <w:rPr>
          <w:rFonts w:ascii="Arial" w:hAnsi="Arial" w:cs="Arial"/>
          <w:lang w:val="pt-BR"/>
        </w:rPr>
        <w:t xml:space="preserve">, frame-shift, </w:t>
      </w:r>
      <w:proofErr w:type="spellStart"/>
      <w:r w:rsidRPr="00ED69C1">
        <w:rPr>
          <w:rFonts w:ascii="Arial" w:hAnsi="Arial" w:cs="Arial"/>
          <w:lang w:val="pt-BR"/>
        </w:rPr>
        <w:t>structura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variants</w:t>
      </w:r>
      <w:proofErr w:type="spellEnd"/>
      <w:r w:rsidRPr="00ED69C1">
        <w:rPr>
          <w:rFonts w:ascii="Arial" w:hAnsi="Arial" w:cs="Arial"/>
          <w:lang w:val="pt-BR"/>
        </w:rPr>
        <w:t xml:space="preserve">, etc.), </w:t>
      </w:r>
      <w:proofErr w:type="spellStart"/>
      <w:r w:rsidRPr="00ED69C1">
        <w:rPr>
          <w:rFonts w:ascii="Arial" w:hAnsi="Arial" w:cs="Arial"/>
          <w:lang w:val="pt-BR"/>
        </w:rPr>
        <w:t>missens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,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promoter (Pro.) </w:t>
      </w:r>
      <w:proofErr w:type="spellStart"/>
      <w:r w:rsidRPr="00ED69C1">
        <w:rPr>
          <w:rFonts w:ascii="Arial" w:hAnsi="Arial" w:cs="Arial"/>
          <w:lang w:val="pt-BR"/>
        </w:rPr>
        <w:t>or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erminator</w:t>
      </w:r>
      <w:proofErr w:type="spellEnd"/>
      <w:r w:rsidRPr="00ED69C1">
        <w:rPr>
          <w:rFonts w:ascii="Arial" w:hAnsi="Arial" w:cs="Arial"/>
          <w:lang w:val="pt-BR"/>
        </w:rPr>
        <w:t xml:space="preserve"> (Ter.) </w:t>
      </w:r>
      <w:proofErr w:type="spellStart"/>
      <w:r w:rsidRPr="00ED69C1">
        <w:rPr>
          <w:rFonts w:ascii="Arial" w:hAnsi="Arial" w:cs="Arial"/>
          <w:lang w:val="pt-BR"/>
        </w:rPr>
        <w:t>region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f</w:t>
      </w:r>
      <w:proofErr w:type="spellEnd"/>
      <w:r w:rsidRPr="00ED69C1">
        <w:rPr>
          <w:rFonts w:ascii="Arial" w:hAnsi="Arial" w:cs="Arial"/>
          <w:lang w:val="pt-BR"/>
        </w:rPr>
        <w:t xml:space="preserve"> genes are </w:t>
      </w:r>
      <w:proofErr w:type="spellStart"/>
      <w:r w:rsidRPr="00ED69C1">
        <w:rPr>
          <w:rFonts w:ascii="Arial" w:hAnsi="Arial" w:cs="Arial"/>
          <w:lang w:val="pt-BR"/>
        </w:rPr>
        <w:t>indicated</w:t>
      </w:r>
      <w:proofErr w:type="spellEnd"/>
      <w:r w:rsidRPr="00ED69C1">
        <w:rPr>
          <w:rFonts w:ascii="Arial" w:hAnsi="Arial" w:cs="Arial"/>
          <w:lang w:val="pt-BR"/>
        </w:rPr>
        <w:t>.</w:t>
      </w:r>
      <w:r w:rsidRPr="00ED69C1">
        <w:rPr>
          <w:rFonts w:ascii="Arial" w:hAnsi="Arial" w:cs="Arial"/>
          <w:b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SNV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structura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variant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nsid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QTL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er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check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anually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assemblie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IGV. </w:t>
      </w:r>
      <w:proofErr w:type="spellStart"/>
      <w:r w:rsidRPr="00ED69C1">
        <w:rPr>
          <w:rFonts w:ascii="Arial" w:hAnsi="Arial" w:cs="Arial"/>
          <w:lang w:val="pt-BR"/>
        </w:rPr>
        <w:t>Predict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deletions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r w:rsidRPr="00ED69C1">
        <w:rPr>
          <w:rFonts w:ascii="Arial" w:hAnsi="Arial" w:cs="Arial"/>
          <w:i/>
          <w:lang w:val="pt-BR"/>
        </w:rPr>
        <w:t>MSB2</w:t>
      </w:r>
      <w:r w:rsidRPr="00ED69C1">
        <w:rPr>
          <w:rFonts w:ascii="Arial" w:hAnsi="Arial" w:cs="Arial"/>
          <w:lang w:val="pt-BR"/>
        </w:rPr>
        <w:t xml:space="preserve"> (in </w:t>
      </w:r>
      <w:proofErr w:type="spellStart"/>
      <w:r w:rsidRPr="00ED69C1">
        <w:rPr>
          <w:rFonts w:ascii="Arial" w:hAnsi="Arial" w:cs="Arial"/>
          <w:lang w:val="pt-BR"/>
        </w:rPr>
        <w:t>both</w:t>
      </w:r>
      <w:proofErr w:type="spellEnd"/>
      <w:r w:rsidRPr="00ED69C1">
        <w:rPr>
          <w:rFonts w:ascii="Arial" w:hAnsi="Arial" w:cs="Arial"/>
          <w:lang w:val="pt-BR"/>
        </w:rPr>
        <w:t xml:space="preserve"> s52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i9)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r w:rsidRPr="00ED69C1">
        <w:rPr>
          <w:rFonts w:ascii="Arial" w:hAnsi="Arial" w:cs="Arial"/>
          <w:i/>
          <w:lang w:val="pt-BR"/>
        </w:rPr>
        <w:t>TPO2</w:t>
      </w:r>
      <w:r w:rsidRPr="00ED69C1">
        <w:rPr>
          <w:rFonts w:ascii="Arial" w:hAnsi="Arial" w:cs="Arial"/>
          <w:lang w:val="pt-BR"/>
        </w:rPr>
        <w:t xml:space="preserve"> (in i9) </w:t>
      </w:r>
      <w:proofErr w:type="spellStart"/>
      <w:r w:rsidRPr="00ED69C1">
        <w:rPr>
          <w:rFonts w:ascii="Arial" w:hAnsi="Arial" w:cs="Arial"/>
          <w:lang w:val="pt-BR"/>
        </w:rPr>
        <w:t>bas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n</w:t>
      </w:r>
      <w:proofErr w:type="spellEnd"/>
      <w:r w:rsidRPr="00ED69C1">
        <w:rPr>
          <w:rFonts w:ascii="Arial" w:hAnsi="Arial" w:cs="Arial"/>
          <w:lang w:val="pt-BR"/>
        </w:rPr>
        <w:t xml:space="preserve"> a </w:t>
      </w:r>
      <w:proofErr w:type="spellStart"/>
      <w:r w:rsidRPr="00ED69C1">
        <w:rPr>
          <w:rFonts w:ascii="Arial" w:hAnsi="Arial" w:cs="Arial"/>
          <w:lang w:val="pt-BR"/>
        </w:rPr>
        <w:t>subset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f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read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</w:t>
      </w:r>
      <w:proofErr w:type="spellEnd"/>
      <w:r w:rsidRPr="00ED69C1">
        <w:rPr>
          <w:rFonts w:ascii="Arial" w:hAnsi="Arial" w:cs="Arial"/>
          <w:lang w:val="pt-BR"/>
        </w:rPr>
        <w:t xml:space="preserve"> abnormal </w:t>
      </w:r>
      <w:proofErr w:type="spellStart"/>
      <w:r w:rsidRPr="00ED69C1">
        <w:rPr>
          <w:rFonts w:ascii="Arial" w:hAnsi="Arial" w:cs="Arial"/>
          <w:lang w:val="pt-BR"/>
        </w:rPr>
        <w:t>insert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size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er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disregarded</w:t>
      </w:r>
      <w:proofErr w:type="spellEnd"/>
      <w:r w:rsidRPr="00ED69C1">
        <w:rPr>
          <w:rFonts w:ascii="Arial" w:hAnsi="Arial" w:cs="Arial"/>
          <w:lang w:val="pt-BR"/>
        </w:rPr>
        <w:t xml:space="preserve">. </w:t>
      </w:r>
      <w:proofErr w:type="spellStart"/>
      <w:r w:rsidRPr="00ED69C1">
        <w:rPr>
          <w:rFonts w:ascii="Arial" w:hAnsi="Arial" w:cs="Arial"/>
          <w:lang w:val="pt-BR"/>
        </w:rPr>
        <w:t>Biallelic</w:t>
      </w:r>
      <w:proofErr w:type="spellEnd"/>
      <w:r w:rsidRPr="00ED69C1">
        <w:rPr>
          <w:rFonts w:ascii="Arial" w:hAnsi="Arial" w:cs="Arial"/>
          <w:lang w:val="pt-BR"/>
        </w:rPr>
        <w:t xml:space="preserve"> as </w:t>
      </w:r>
      <w:proofErr w:type="spellStart"/>
      <w:r w:rsidRPr="00ED69C1">
        <w:rPr>
          <w:rFonts w:ascii="Arial" w:hAnsi="Arial" w:cs="Arial"/>
          <w:lang w:val="pt-BR"/>
        </w:rPr>
        <w:t>well</w:t>
      </w:r>
      <w:proofErr w:type="spellEnd"/>
      <w:r w:rsidRPr="00ED69C1">
        <w:rPr>
          <w:rFonts w:ascii="Arial" w:hAnsi="Arial" w:cs="Arial"/>
          <w:lang w:val="pt-BR"/>
        </w:rPr>
        <w:t xml:space="preserve"> as a </w:t>
      </w:r>
      <w:proofErr w:type="spellStart"/>
      <w:r w:rsidRPr="00ED69C1">
        <w:rPr>
          <w:rFonts w:ascii="Arial" w:hAnsi="Arial" w:cs="Arial"/>
          <w:lang w:val="pt-BR"/>
        </w:rPr>
        <w:t>small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number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f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multiallelic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SNVs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haploi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assemblie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of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s52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i9 </w:t>
      </w:r>
      <w:proofErr w:type="spellStart"/>
      <w:r w:rsidRPr="00ED69C1">
        <w:rPr>
          <w:rFonts w:ascii="Arial" w:hAnsi="Arial" w:cs="Arial"/>
          <w:lang w:val="pt-BR"/>
        </w:rPr>
        <w:t>strains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er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disregarded</w:t>
      </w:r>
      <w:proofErr w:type="spellEnd"/>
      <w:r w:rsidRPr="00ED69C1">
        <w:rPr>
          <w:rFonts w:ascii="Arial" w:hAnsi="Arial" w:cs="Arial"/>
          <w:lang w:val="pt-BR"/>
        </w:rPr>
        <w:t xml:space="preserve"> in QTL1 </w:t>
      </w:r>
      <w:proofErr w:type="spellStart"/>
      <w:r w:rsidRPr="00ED69C1">
        <w:rPr>
          <w:rFonts w:ascii="Arial" w:hAnsi="Arial" w:cs="Arial"/>
          <w:lang w:val="pt-BR"/>
        </w:rPr>
        <w:t>block</w:t>
      </w:r>
      <w:proofErr w:type="spellEnd"/>
      <w:r w:rsidRPr="00ED69C1">
        <w:rPr>
          <w:rFonts w:ascii="Arial" w:hAnsi="Arial" w:cs="Arial"/>
          <w:lang w:val="pt-BR"/>
        </w:rPr>
        <w:t xml:space="preserve"> 1: </w:t>
      </w:r>
      <w:r w:rsidRPr="00ED69C1">
        <w:rPr>
          <w:rFonts w:ascii="Arial" w:hAnsi="Arial" w:cs="Arial"/>
          <w:i/>
          <w:lang w:val="pt-BR"/>
        </w:rPr>
        <w:t>MSB2</w:t>
      </w:r>
      <w:r w:rsidRPr="00ED69C1">
        <w:rPr>
          <w:rFonts w:ascii="Arial" w:hAnsi="Arial" w:cs="Arial"/>
          <w:lang w:val="pt-BR"/>
        </w:rPr>
        <w:t xml:space="preserve">; QTL2: </w:t>
      </w:r>
      <w:r w:rsidRPr="00ED69C1">
        <w:rPr>
          <w:rFonts w:ascii="Arial" w:hAnsi="Arial" w:cs="Arial"/>
          <w:i/>
          <w:lang w:val="pt-BR"/>
        </w:rPr>
        <w:t>YNL019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RQC2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NL017C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KL163W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GR130C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GR138C</w:t>
      </w:r>
      <w:r w:rsidRPr="00ED69C1">
        <w:rPr>
          <w:rFonts w:ascii="Arial" w:hAnsi="Arial" w:cs="Arial"/>
          <w:lang w:val="pt-BR"/>
        </w:rPr>
        <w:t xml:space="preserve">, </w:t>
      </w:r>
      <w:proofErr w:type="spellStart"/>
      <w:r w:rsidRPr="00ED69C1">
        <w:rPr>
          <w:rFonts w:ascii="Arial" w:hAnsi="Arial" w:cs="Arial"/>
          <w:lang w:val="pt-BR"/>
        </w:rPr>
        <w:t>an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r w:rsidRPr="00ED69C1">
        <w:rPr>
          <w:rFonts w:ascii="Arial" w:hAnsi="Arial" w:cs="Arial"/>
          <w:i/>
          <w:lang w:val="pt-BR"/>
        </w:rPr>
        <w:t>YGR122C-A</w:t>
      </w:r>
      <w:r w:rsidRPr="00ED69C1">
        <w:rPr>
          <w:rFonts w:ascii="Arial" w:hAnsi="Arial" w:cs="Arial"/>
          <w:lang w:val="pt-BR"/>
        </w:rPr>
        <w:t xml:space="preserve">, High-QTL8: </w:t>
      </w:r>
      <w:r w:rsidRPr="00ED69C1">
        <w:rPr>
          <w:rFonts w:ascii="Arial" w:hAnsi="Arial" w:cs="Arial"/>
          <w:i/>
          <w:lang w:val="pt-BR"/>
        </w:rPr>
        <w:t>FDH1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FEX1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OR390W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OR392W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PAU21</w:t>
      </w:r>
      <w:r w:rsidRPr="00ED69C1">
        <w:rPr>
          <w:rFonts w:ascii="Arial" w:hAnsi="Arial" w:cs="Arial"/>
          <w:lang w:val="pt-BR"/>
        </w:rPr>
        <w:t xml:space="preserve">, </w:t>
      </w:r>
      <w:r w:rsidRPr="00ED69C1">
        <w:rPr>
          <w:rFonts w:ascii="Arial" w:hAnsi="Arial" w:cs="Arial"/>
          <w:i/>
          <w:lang w:val="pt-BR"/>
        </w:rPr>
        <w:t>YOR396C-A</w:t>
      </w:r>
      <w:r w:rsidRPr="00ED69C1">
        <w:rPr>
          <w:rFonts w:ascii="Arial" w:hAnsi="Arial" w:cs="Arial"/>
          <w:lang w:val="pt-BR"/>
        </w:rPr>
        <w:t xml:space="preserve">, High-QTL9: </w:t>
      </w:r>
      <w:r w:rsidRPr="00ED69C1">
        <w:rPr>
          <w:rFonts w:ascii="Arial" w:hAnsi="Arial" w:cs="Arial"/>
          <w:i/>
          <w:lang w:val="pt-BR"/>
        </w:rPr>
        <w:t>SAP4</w:t>
      </w:r>
      <w:r w:rsidRPr="00ED69C1">
        <w:rPr>
          <w:rFonts w:ascii="Arial" w:hAnsi="Arial" w:cs="Arial"/>
          <w:lang w:val="pt-BR"/>
        </w:rPr>
        <w:t xml:space="preserve"> (K528 (1575delT)). </w:t>
      </w:r>
      <w:r w:rsidRPr="00ED69C1">
        <w:rPr>
          <w:rFonts w:ascii="Arial" w:hAnsi="Arial" w:cs="Arial"/>
          <w:i/>
          <w:lang w:val="pt-BR"/>
        </w:rPr>
        <w:t>RPL17A</w:t>
      </w:r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contained</w:t>
      </w:r>
      <w:proofErr w:type="spellEnd"/>
      <w:r w:rsidRPr="00ED69C1">
        <w:rPr>
          <w:rFonts w:ascii="Arial" w:hAnsi="Arial" w:cs="Arial"/>
          <w:lang w:val="pt-BR"/>
        </w:rPr>
        <w:t xml:space="preserve"> 3 </w:t>
      </w:r>
      <w:proofErr w:type="spellStart"/>
      <w:r w:rsidRPr="00ED69C1">
        <w:rPr>
          <w:rFonts w:ascii="Arial" w:hAnsi="Arial" w:cs="Arial"/>
          <w:lang w:val="pt-BR"/>
        </w:rPr>
        <w:t>mutations</w:t>
      </w:r>
      <w:proofErr w:type="spellEnd"/>
      <w:r w:rsidRPr="00ED69C1">
        <w:rPr>
          <w:rFonts w:ascii="Arial" w:hAnsi="Arial" w:cs="Arial"/>
          <w:lang w:val="pt-BR"/>
        </w:rPr>
        <w:t xml:space="preserve"> in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intron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located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within</w:t>
      </w:r>
      <w:proofErr w:type="spellEnd"/>
      <w:r w:rsidRPr="00ED69C1">
        <w:rPr>
          <w:rFonts w:ascii="Arial" w:hAnsi="Arial" w:cs="Arial"/>
          <w:lang w:val="pt-BR"/>
        </w:rPr>
        <w:t xml:space="preserve"> </w:t>
      </w:r>
      <w:proofErr w:type="spellStart"/>
      <w:r w:rsidRPr="00ED69C1">
        <w:rPr>
          <w:rFonts w:ascii="Arial" w:hAnsi="Arial" w:cs="Arial"/>
          <w:lang w:val="pt-BR"/>
        </w:rPr>
        <w:t>the</w:t>
      </w:r>
      <w:proofErr w:type="spellEnd"/>
      <w:r w:rsidRPr="00ED69C1">
        <w:rPr>
          <w:rFonts w:ascii="Arial" w:hAnsi="Arial" w:cs="Arial"/>
          <w:lang w:val="pt-BR"/>
        </w:rPr>
        <w:t xml:space="preserve"> gene.</w:t>
      </w:r>
    </w:p>
    <w:tbl>
      <w:tblPr>
        <w:tblW w:w="13960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2690"/>
        <w:gridCol w:w="2790"/>
        <w:gridCol w:w="640"/>
        <w:gridCol w:w="630"/>
        <w:gridCol w:w="1373"/>
        <w:gridCol w:w="1427"/>
        <w:gridCol w:w="1530"/>
      </w:tblGrid>
      <w:tr w:rsidR="007B1E03" w:rsidRPr="007B1E03" w14:paraId="08FA94F9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3F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</w:pPr>
            <w:r w:rsidRPr="007B1E03">
              <w:rPr>
                <w:rFonts w:ascii="Calibri" w:eastAsia="Times New Roman" w:hAnsi="Calibri" w:cs="Calibri"/>
                <w:i/>
                <w:iCs/>
                <w:color w:val="000000"/>
                <w:sz w:val="36"/>
                <w:szCs w:val="36"/>
                <w:u w:val="single"/>
              </w:rPr>
              <w:t>atf1</w:t>
            </w:r>
            <w:r w:rsidRPr="007B1E03">
              <w:rPr>
                <w:rFonts w:ascii="Symbol" w:eastAsia="Times New Roman" w:hAnsi="Symbol" w:cs="Calibri"/>
                <w:i/>
                <w:iCs/>
                <w:color w:val="000000"/>
                <w:sz w:val="36"/>
                <w:szCs w:val="36"/>
                <w:u w:val="single"/>
              </w:rPr>
              <w:t></w:t>
            </w:r>
            <w:r w:rsidRPr="007B1E03"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  <w:t xml:space="preserve"> QTL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44D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BFD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D582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6B3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B32D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467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189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7F432DEA" w14:textId="77777777" w:rsidTr="00607E93">
        <w:trPr>
          <w:trHeight w:val="4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D8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QT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E10C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6CE4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684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75B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967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B60E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49F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70DA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5335549D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5583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68A6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8696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A5001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A5001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A5001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structura</w:t>
            </w: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FB7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E26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50ED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6655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B307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E5D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Bulk deletion (RHA)</w:t>
            </w:r>
          </w:p>
        </w:tc>
      </w:tr>
      <w:tr w:rsidR="007B1E03" w:rsidRPr="007B1E03" w14:paraId="37E6120F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E1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0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3C3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RP1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151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2BD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A2D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E42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676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7FDB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0416A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0F94719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99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0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DD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CT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77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987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40K, T57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308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707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CB7D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A64D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04.6-58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09A4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46272243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80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0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351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TF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1F4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A68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858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741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6883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A3FC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C4F9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0E0AD2E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313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F2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MA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C5E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2F6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09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16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08A00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EF9D7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79645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1</w:t>
            </w:r>
          </w:p>
        </w:tc>
      </w:tr>
      <w:tr w:rsidR="007B1E03" w:rsidRPr="007B1E03" w14:paraId="2F64883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94FA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261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CY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F0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6F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32K, I49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451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C31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CB68F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09.7-591.0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62E7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B031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1B14E44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CE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E46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NU7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BF4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A0D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61N, M396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8CC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7F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26C6D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A7C6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7442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11.167-</w:t>
            </w:r>
          </w:p>
        </w:tc>
      </w:tr>
      <w:tr w:rsidR="007B1E03" w:rsidRPr="007B1E03" w14:paraId="3ED8675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347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31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SB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F33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000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141L, V152L, 202_203insS, F323L, A380T, N381D, D455G, T503S, A520V, N745S, N779S, A970T, V1021L, T1038A, L1067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338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CA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EDD5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18FC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C9658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31.016</w:t>
            </w:r>
          </w:p>
        </w:tc>
      </w:tr>
      <w:tr w:rsidR="007B1E03" w:rsidRPr="007B1E03" w14:paraId="60688B34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46E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GR01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10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EBD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179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>(532delT)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B43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4V, I14R, Q154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EB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F24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B351B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526F8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8CB7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37CE0A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44B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55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A99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DF7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158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E1B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5B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8B99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F5C6A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D2CFD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081C5B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FCD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1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E1A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UG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A9A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27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585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F8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4489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60232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3258B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C4AFC8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B1A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11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1CC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B5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17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459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45120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D0CF5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AFE75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7677F1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8D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F0F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TL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B4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25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158I, T294I, S732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86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CD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0079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48F1C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7083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59FCE20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987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C1C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A96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4BF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955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68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8928D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F15C7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74DAD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2</w:t>
            </w:r>
          </w:p>
        </w:tc>
      </w:tr>
      <w:tr w:rsidR="007B1E03" w:rsidRPr="007B1E03" w14:paraId="4C63064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9B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350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H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150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920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E0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53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E1722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E565F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856AE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76C55CC1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63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F3E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FE4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C2C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2AD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4D00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AD666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3F31D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67376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31.327-547.820</w:t>
            </w:r>
          </w:p>
        </w:tc>
      </w:tr>
      <w:tr w:rsidR="007B1E03" w:rsidRPr="007B1E03" w14:paraId="337A86B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5F5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210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PS25A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73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1A2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64B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9C9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B49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62A9F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1FB54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2D40C55" w14:textId="77777777" w:rsidTr="00607E93">
        <w:trPr>
          <w:trHeight w:val="9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E21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7W-A and YGR027W-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3E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67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earrangement/deletion of Ty elements (6177 and 6139 bps in s52 and i9, respectively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CF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BF0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EA9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60CA0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3304D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4EBDC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0EB98FC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EED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D5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SP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750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6EA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BFB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323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4234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D8BE8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10FCA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9FCAB4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6BF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2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18B7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RV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79A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71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57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FA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C9C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C38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98E6D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DD045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6FE056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11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FA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MO3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678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97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2I, E65V, S244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C49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A50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DE5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57C4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234AE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075CA7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B0D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E3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P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4CE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067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11N, I68M, D101G, S105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48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0E0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B3EF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EA6A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FB3D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0E6CB07F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8C4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1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5C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A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42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AE6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44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6EE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0E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8A12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4A76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BDC6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19740B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A0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CA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SC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D01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80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382R, V1424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C12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B8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E97D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72B5E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B9CA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3</w:t>
            </w:r>
          </w:p>
        </w:tc>
      </w:tr>
      <w:tr w:rsidR="007B1E03" w:rsidRPr="007B1E03" w14:paraId="00B3030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7E1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BD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PL26B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71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F9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16E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D28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505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F50D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1CF36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720EBE2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BF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3B3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AX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9F2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07D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7BD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3AB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B9D3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DAE2C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3AD51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47.217-574.317</w:t>
            </w:r>
          </w:p>
        </w:tc>
      </w:tr>
      <w:tr w:rsidR="007B1E03" w:rsidRPr="007B1E03" w14:paraId="30AAD821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F1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52E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ORM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E02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09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70A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DC5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F9A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C496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C6AB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33FA37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28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3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ED9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11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1B9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5G, L89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48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2B7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5099C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83D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D34D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013FF82" w14:textId="77777777" w:rsidTr="00607E93">
        <w:trPr>
          <w:trHeight w:val="9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11D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GR038-A and YGR038-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C6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0B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eletion of Ty1 element (3999 and 5700 bps in s52 and i9, respectively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C0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B0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CD0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4691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3D8E4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87DC1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018818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CFD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DB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S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BF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1F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E66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BFF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BBFE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E310A1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5D15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4</w:t>
            </w:r>
          </w:p>
        </w:tc>
      </w:tr>
      <w:tr w:rsidR="007B1E03" w:rsidRPr="007B1E03" w14:paraId="29794DD7" w14:textId="77777777" w:rsidTr="00607E93">
        <w:trPr>
          <w:trHeight w:val="9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E26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5DA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UD9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165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2F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16T, A27T, N132S, S260N, R298K, S321N, T345N, S406G, I480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3CA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CC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72B71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0E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87206B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720BFEA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BE80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33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TE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0DD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83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85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8925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04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7BD1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B64F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CDD90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75.179-593.325</w:t>
            </w:r>
          </w:p>
        </w:tc>
      </w:tr>
      <w:tr w:rsidR="007B1E03" w:rsidRPr="007B1E03" w14:paraId="0D2391CD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BC2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78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QM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CA9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31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18B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FF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B6766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DBC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4542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5F3AE20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13B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BD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ME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965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A22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278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8E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36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025D2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EDB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F8A76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252BD9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D91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04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8B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AM4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6F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97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38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BF7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277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D36F7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74E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31749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25DAEE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F2F0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FBBB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2387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BCBC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2F6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8D01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19B5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31A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F27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1C6B2EEB" w14:textId="77777777" w:rsidTr="00607E93">
        <w:trPr>
          <w:trHeight w:val="4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4D5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QT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69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3F4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0804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283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B811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3CF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B2EF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2678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4C7172E1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3A4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10F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C24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7E22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CD6A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48E2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D555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EC94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CCC9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Bulk deletion (RHA)</w:t>
            </w:r>
          </w:p>
        </w:tc>
      </w:tr>
      <w:tr w:rsidR="007B1E03" w:rsidRPr="007B1E03" w14:paraId="577B21D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FA2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90E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MA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7C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D1A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92V, A764T, A838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429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975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C400A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V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9F73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6DA5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1AFCB3D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1B9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CF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760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03B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61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4A2F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8E08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484.2-570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889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0EDB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40F588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CC18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6A9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7AE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B08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106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EE8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4D0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2E0F36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6BC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059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1034B9F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83E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78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RL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64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B595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69V, K124Q, R235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E2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819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ADCF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32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6EA82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17EFBBF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8A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AE0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VL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E8C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4C7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418-419delAQ, S608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95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519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F667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28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19416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0F6ED74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52C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3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C0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RM4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CD2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30F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19G, M122I, S223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F9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3DD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39E78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5B5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83EED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42D48D8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37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BDD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UV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8D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35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176N, K410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FC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584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F6D8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E69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D0C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49FB0A8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245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76A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RG1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60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F55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946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5C5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EB51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294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5D2FA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86F5407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324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18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M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40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5BF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27K, N31S, S47N, V115I, L194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23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AAF2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9DC2B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704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37E5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401A9075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74A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PL02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D18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K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18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CB4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92L, L310S, E399G, N403K, A407E, N486K, D501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D85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17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B74AD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003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40D9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C50AF00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A5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682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92F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63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>(187delA)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F4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EE5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C36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ED57F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6E0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0CFCF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147D746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59B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46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MI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429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701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242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1F6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B9F1D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34A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70B9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6C8093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5B7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53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ET1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021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E27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388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819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56AA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2A7EB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DC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51CA3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5AE0DBA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07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EF7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AD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50C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796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P37L, D175G, M407I, V988I, L1046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2F5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7356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17D87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AA8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B646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3E395E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5DF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522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CM2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727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F4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93L, S175T, G176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781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A8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57AA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9E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4A4FC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556E4FF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AE7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2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B6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ULP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8B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BEB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106R, S199N, K246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C6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ACB0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BC5A4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7A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5B44E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C03C72B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9E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B0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TC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977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393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84H, V244I, D394E, N608S, V612I, S746F, G808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1D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E2B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5AE1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2D2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CB4AD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7852B7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90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C9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TF19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3AE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6A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22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454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B6E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130C7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2D7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A9C2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CBB72A3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FC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8D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RC1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7E5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7A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3G, I14F, V39A, I164V, L254V, V267I, K399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A3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924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646F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34A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B16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D73BBDB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D0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41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WI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54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203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242S, S310A, E744K, K1314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3C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E990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428E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116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CC29F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537F0A2D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9E7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45B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ST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6B0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DA9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168A, K216Q, R296G, D337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B3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C54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69D4B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A2F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AAA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2DF8BC1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4D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F2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IP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DF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94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54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394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12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3BDF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D6C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C7AB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1</w:t>
            </w:r>
          </w:p>
        </w:tc>
      </w:tr>
      <w:tr w:rsidR="007B1E03" w:rsidRPr="007B1E03" w14:paraId="0C11FE5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10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1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97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RP1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80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5A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688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0DF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EB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BCDE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9F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B782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229640FF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F2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8BA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QC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94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1037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3102_3103insT) -&gt; protein extens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94F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294I, R627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4D2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8C7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9C6C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CE3C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V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  <w:r w:rsidRPr="007B1E03">
              <w:rPr>
                <w:rFonts w:ascii="Calibri" w:eastAsia="Times New Roman" w:hAnsi="Calibri" w:cs="Calibri"/>
                <w:color w:val="000000"/>
              </w:rPr>
              <w:br/>
              <w:t>536.6-569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1EB7FE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27.628-548.112</w:t>
            </w:r>
          </w:p>
        </w:tc>
      </w:tr>
      <w:tr w:rsidR="007B1E03" w:rsidRPr="007B1E03" w14:paraId="598A7BD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311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C02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HL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7E8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B8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029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0DC5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525AC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2A9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E1D3E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007330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A3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AEE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CF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4C9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84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41K, A179T, V209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B8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8D96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B912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74FF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9317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D19373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7BA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67C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CR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C4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F9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8DB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5C4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22D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E52A4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93E7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3411091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03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F4E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EP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02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BE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244L, R472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00D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7627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931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B91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4AEA7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2</w:t>
            </w:r>
          </w:p>
        </w:tc>
      </w:tr>
      <w:tr w:rsidR="007B1E03" w:rsidRPr="007B1E03" w14:paraId="45CA545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33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PL00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5F0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UL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C4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436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189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DD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7DC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35C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14AB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7D0F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070A07C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39D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L00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E6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NF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6C8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48Sto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C9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C8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FF35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C602B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287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F682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48.539-554.307</w:t>
            </w:r>
          </w:p>
        </w:tc>
      </w:tr>
      <w:tr w:rsidR="007B1E03" w:rsidRPr="007B1E03" w14:paraId="3FC1828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42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97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IT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720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F38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134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118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A854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8324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7E02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3386A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lock 3</w:t>
            </w:r>
          </w:p>
        </w:tc>
      </w:tr>
      <w:tr w:rsidR="007B1E03" w:rsidRPr="007B1E03" w14:paraId="1374301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F79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3C7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DH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73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39A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F43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1CA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FBFB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8BB7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090E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7B1E03" w:rsidRPr="007B1E03" w14:paraId="5913B78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052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2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5DD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1B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1E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E7AE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E763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9AFF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6608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FF0EF2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56.401-569.031</w:t>
            </w:r>
          </w:p>
        </w:tc>
      </w:tr>
      <w:tr w:rsidR="007B1E03" w:rsidRPr="007B1E03" w14:paraId="33C2B8A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D8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1F9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F7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0A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8E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ED08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29A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28353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8F05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60E703F9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46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49D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IM4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6D7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342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1022delT) -&gt; protein extens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415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F7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C32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C781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C7AC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2560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F10E5FF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43B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CE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AL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2A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90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270delC)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E8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1D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955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0B2D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E19A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E4AE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593E24C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573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R00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519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CL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DB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17A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322Y, K329Q, M406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22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CD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18A7CD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8E4D64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FCE0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713F7FD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FE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FF3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2B4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53C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BF3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7AD33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C6B26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60C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9EB0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17183E52" w14:textId="77777777" w:rsidTr="006839A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DE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Low-QTL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B5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65C1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86DF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AE1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90E2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0F07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C2B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839A3" w:rsidRPr="007B1E03" w14:paraId="2C2A62DC" w14:textId="77777777" w:rsidTr="00607E93">
        <w:trPr>
          <w:gridAfter w:val="1"/>
          <w:wAfter w:w="1530" w:type="dxa"/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B9BD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66EF4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B7D67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6AE8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1A61D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E8E2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09CB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542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</w:tr>
      <w:tr w:rsidR="006839A3" w:rsidRPr="007B1E03" w14:paraId="6E72D019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F68D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3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5CE8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1FE5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65660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235E, D264N, N284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586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0B6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6398FA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IV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81C4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1853C709" w14:textId="77777777" w:rsidTr="006839A3">
        <w:trPr>
          <w:gridAfter w:val="1"/>
          <w:wAfter w:w="1530" w:type="dxa"/>
          <w:trHeight w:val="66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414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ED61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58A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artial gene deletion in s52 (1900bp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A3A1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164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181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E40B99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565.2-613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BC4A5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B742A63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7569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3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2EDF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1407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3777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222P, A262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EBD7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5D0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77227F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74DDF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2AFEFA60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B1A1D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3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5B80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IW1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0E6A9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DDB9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86AC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6B9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82A854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470E5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53497F4E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00A1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3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CEC7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HF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8721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E970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C9B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D60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4B70B3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369D9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4CEFCD4" w14:textId="77777777" w:rsidTr="006839A3">
        <w:trPr>
          <w:gridAfter w:val="1"/>
          <w:wAfter w:w="1530" w:type="dxa"/>
          <w:trHeight w:val="3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5A30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5A7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TR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4E6F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D7A4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49T, G286D, V317G, V502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F85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DF1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8BDCD3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75C33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C6776F0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647ED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2330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RZ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D5F8C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7784C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37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A79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3D9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A07F195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CBBEE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0615EA11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B8E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4E03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AM5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A9DC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4E365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2T, M65V, P228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615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798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B102739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D9BF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5110C647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147A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66AF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SN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37B40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0C1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13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668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492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3492DEA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7322F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5D785DF1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37154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4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F6DB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SH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018C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2B52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4C0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6ED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1FF36CF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E655DA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12FAFBE2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8C6E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NL02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3A2B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FM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76BF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53F1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3755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8EA5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DD136D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30D8D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7DDBFA75" w14:textId="77777777" w:rsidTr="006839A3">
        <w:trPr>
          <w:gridAfter w:val="1"/>
          <w:wAfter w:w="1530" w:type="dxa"/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CFC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452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AP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FFCE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37A8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35A, G110R, N198K, I423T, R602K, T659R, L753S, V768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DB6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FC07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70B760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BCC4EF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FF9D401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46199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1179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CM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53E0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5858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357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4F8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0D8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29827DF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3E6D7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707FA5F9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71489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BB471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D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649BC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7A6B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416M, T545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5FCB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DA1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B4295E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7D9310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403D1905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F478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2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6F80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RK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702F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A457A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97M, N391D, L522S, I593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418B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64BC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6D0681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356A5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58FA65D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59C14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154C7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E21E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74998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222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52A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3254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9715E5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CEE5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0414B930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E312D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15AB3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1463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artially absent in i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F86D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D927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733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1094B8A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3D450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1AE27759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11BCA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3D472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UB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9FED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3626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32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64B5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2714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6BE145E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0156A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FFA2D01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9642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314C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24CB3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eletion (with poor assembly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4079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4CCE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556C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85C013B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A7E49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4C9EC527" w14:textId="77777777" w:rsidTr="006839A3">
        <w:trPr>
          <w:gridAfter w:val="1"/>
          <w:wAfter w:w="1530" w:type="dxa"/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D74A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0024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BI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53EA2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ownstream deletion in s52 (20bps at -123_-14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08D96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B14C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898C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563B10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A31A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645D5AEC" w14:textId="77777777" w:rsidTr="006839A3">
        <w:trPr>
          <w:gridAfter w:val="1"/>
          <w:wAfter w:w="1530" w:type="dxa"/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E56F1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A130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EF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7AA5D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F879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11C9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F766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4370AC7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53E8C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39A3" w:rsidRPr="007B1E03" w14:paraId="50124B81" w14:textId="77777777" w:rsidTr="00607E93">
        <w:trPr>
          <w:gridAfter w:val="1"/>
          <w:wAfter w:w="1530" w:type="dxa"/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5F64F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L01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72818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PO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9C9B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BE5F1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fr-FR"/>
              </w:rPr>
              <w:t>D174N, G185E, P210T, T248K, G585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2970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9431" w14:textId="77777777" w:rsidR="006839A3" w:rsidRPr="007B1E03" w:rsidRDefault="006839A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A44E1DC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98864" w14:textId="77777777" w:rsidR="006839A3" w:rsidRPr="007B1E03" w:rsidRDefault="006839A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B1E03" w:rsidRPr="007B1E03" w14:paraId="49EA527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7724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BC2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ACE8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1C7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B9C2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2A5EF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C83F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EDA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3240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4971159C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CCE1" w14:textId="77777777" w:rsidR="00F25F5B" w:rsidRDefault="00F25F5B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  <w:p w14:paraId="2456C927" w14:textId="77777777" w:rsidR="00F25F5B" w:rsidRDefault="00F25F5B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  <w:p w14:paraId="3D6BBB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Low-QTL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ED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21DF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80A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13B5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D176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530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8E4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1CD0B43E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6E2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2B6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4D7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B0F6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AF1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CA69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049B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907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D2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3CB55E63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776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8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86A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A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CB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BF9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645N, D1216E, A1504V, A1715V, V1970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1EC3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06E4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B3246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  <w:r w:rsidRPr="007B1E03">
              <w:rPr>
                <w:rFonts w:ascii="Calibri" w:eastAsia="Times New Roman" w:hAnsi="Calibri" w:cs="Calibri"/>
                <w:color w:val="000000"/>
              </w:rPr>
              <w:br/>
              <w:t>102.5-163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4676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20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104D03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D76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8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6EC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R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031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0EC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C68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6A9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9FB0C9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F78B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5E4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344B6C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5D37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8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0F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PL17A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63B4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C415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3BC2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660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7DE3B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937F9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4A9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CFCDF3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0EE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KL17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EF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Y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4AEE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5B3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318V, I423T, L489I, G557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3ED2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E894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9F435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3A3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35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7E65DF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F1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439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TE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F7E5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E417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408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17F9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8A1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E4AC16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E9CE9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7C96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78CD9A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B09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75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ST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6875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3BC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700S, S784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99D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C300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2EB90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FDA6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5C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12FCB2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8D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393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ZRT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84C8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D43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149G, T158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122D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15A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F6DCC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4606B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83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CD10B0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315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FF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PO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28EC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C392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29T, G590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8F3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3F0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9F57D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ED062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2C9B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3BB368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096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54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NU11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F63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EF8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439I, I652M, K725R, T802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469E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0D2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C68B9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A1D3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01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8F16361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FBD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F5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NK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A57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8EA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9R, N107D, S226G, R575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F04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60BC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96F66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CE64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3C0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3199E1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6D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7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40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RPL3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9A79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FA3B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8E43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6D70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44446B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58C6A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99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B912B20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0E1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D5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KQ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183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1AA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341P, N347S, E352G, Q534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77D9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9080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634F0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FBF63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2B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79E29E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2F2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FF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PK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1B08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50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208I, G375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612D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9A7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1AAE72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362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13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8A27C9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D1E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5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DFC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423C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E13A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29S, I40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5305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C02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DFAD9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65DC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2BCD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D9C73E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63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C2C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CD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ABF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A94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387I, I440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AC93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6BE5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611DF3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ACE3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FBAC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2C09E3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2D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08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IR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E6E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515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109S, D284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8251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330D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F760B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3516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756F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68E6EB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A0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3DB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IR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6A0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12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271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9576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9B54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ECC849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06F5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E51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A85D78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F1C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2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EE3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467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5444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A23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B04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074623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E8DBC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4E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8D9AFE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364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17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D28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55C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228K, Y390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696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42C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1890C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5BA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730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52575E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EFC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B4B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DX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5508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04F6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146S, S369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2C0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148B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ABFAB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30074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58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73AD5F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59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6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8F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LF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B38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BB7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EB44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5ED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A36FA1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252A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60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8D9D414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E4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5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BA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EP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03C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A34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65S, T149I, E167G, S246A, S453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736D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ED4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E9EC3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E2A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D8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24FEE9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E35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5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BB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CN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96A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AA5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D825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F2C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9D0DCC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B296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5858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4E2E2B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2EA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56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E36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B064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F6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E96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FF59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A1EC0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D4C7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FB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47DC59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F7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5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57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RP10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95D2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D5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171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73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904072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94205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97F1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FDBC86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EDB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KL15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B12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D91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99E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05C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E45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FBCE2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1CE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2135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543209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867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B1AF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458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10F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FEC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0596E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9B9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4C66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090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7EBFAF24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32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B66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875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029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7435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FCE93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B58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7A2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67D1BB47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EEB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AEA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12E7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B4E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5B19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A1BF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F71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B43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21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49A8A0D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873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3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C6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P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495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029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3ED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970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72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6BA8D3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80E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EA2C049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352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3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7D0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RP4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372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top380Q -&gt; protein extens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BE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13E, N103S, D191G, I288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A02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27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CF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DDAFFF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82.1-12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9F6E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C791DEC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70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31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49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93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11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33_34 </w:t>
            </w:r>
            <w:proofErr w:type="spellStart"/>
            <w:proofErr w:type="gramStart"/>
            <w:r w:rsidRPr="007B1E03">
              <w:rPr>
                <w:rFonts w:ascii="Calibri" w:eastAsia="Times New Roman" w:hAnsi="Calibri" w:cs="Calibri"/>
                <w:color w:val="000000"/>
              </w:rPr>
              <w:t>insT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 xml:space="preserve"> )</w:t>
            </w:r>
            <w:proofErr w:type="gramEnd"/>
            <w:r w:rsidRPr="007B1E03">
              <w:rPr>
                <w:rFonts w:ascii="Calibri" w:eastAsia="Times New Roman" w:hAnsi="Calibri" w:cs="Calibri"/>
                <w:color w:val="000000"/>
              </w:rPr>
              <w:t xml:space="preserve">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193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1A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9F4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4DF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CFF859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499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5C4ED28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B36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3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AFD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IP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7A8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B2C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338D, Q424R, S481T, H589Q, K647N, W725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9A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319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2B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D678B0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64D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8BA5B32" w14:textId="77777777" w:rsidTr="00607E93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17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7A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YO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427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C07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52L, A536T, E736A, V856I, S864R, V904I, A926V, G1002V, T1071A, S1176G, N1366K, S1454G, K1471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C0D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A3E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2583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35F0F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3D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8D1DAEE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59E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65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RT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02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B15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12D, D19S, A222T, I235V, A286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3B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3E7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F825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A2885F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5B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147B61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8C9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18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AW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1FF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315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27M, I77V, I111T, P214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7B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8B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5E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2311A4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9301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17CAAC7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23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6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2BC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C9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 xml:space="preserve">Stop146Q -&gt; protein </w:t>
            </w: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extention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 xml:space="preserve">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EF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91S, P122L, T138SR, T145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CA8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88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357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BB5570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842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8C30F2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72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584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RS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F10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BE6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30T, L427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609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90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52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158A57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0E3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699344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DC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F37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AK1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985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E3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95C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2C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8FED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755E79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218A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614A7B5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980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37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TE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FBA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121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357</w:t>
            </w:r>
            <w:proofErr w:type="gramStart"/>
            <w:r w:rsidRPr="007B1E03">
              <w:rPr>
                <w:rFonts w:ascii="Calibri" w:eastAsia="Times New Roman" w:hAnsi="Calibri" w:cs="Calibri"/>
                <w:color w:val="000000"/>
              </w:rPr>
              <w:t>delA )</w:t>
            </w:r>
            <w:proofErr w:type="gramEnd"/>
            <w:r w:rsidRPr="007B1E03">
              <w:rPr>
                <w:rFonts w:ascii="Calibri" w:eastAsia="Times New Roman" w:hAnsi="Calibri" w:cs="Calibri"/>
                <w:color w:val="000000"/>
              </w:rPr>
              <w:t xml:space="preserve">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70D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25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91E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7F6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F59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FB8BE8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13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572CC0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A61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AA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MT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46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36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7E1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900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20B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1C13E8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AB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84A20D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55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B28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UN2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1B4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F65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182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498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D02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20E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F04B7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66B2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35C485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D31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2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0F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CR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E5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979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727S, K835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18A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BFB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89B0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BB09F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6B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945BB8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850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9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251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1B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55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24R, R114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D8E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FD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44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B782E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AF0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EC31CA1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DA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AL02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CDE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T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F37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8F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30G, V172I, T276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B34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C6B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345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60DB9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30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023F0E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0F0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3E6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UN3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04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0C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4P, E224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0B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92F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BDF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E89457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97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2F71FE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311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821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D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AFD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35E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152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DCF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43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04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ACDFDE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0A1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3C399E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901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B9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SK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A90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A9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230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58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DB4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EB7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43CCD2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6D05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A9D33A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4B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8D4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PD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44D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01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A0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FD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2594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82919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1AF4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FC0CD2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06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L01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26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T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0C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BE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268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B0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5A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6AF1B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3C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AF1610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AECF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A88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2DD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A4A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F40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AEB2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9E8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4A64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56E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76FE6705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976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4A9D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033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9017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EE34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119E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BAB0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0BE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42197352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1D4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8282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952C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AA5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F7C4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A0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9EF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782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02F7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0831B6E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E62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7BE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AS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D0D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CC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3_4insN, G134R, P166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29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D0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0830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B4C90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7E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2D3DAB9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23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50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HO8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C91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238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>(714insA) -&gt; full length protei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18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45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04F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126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50ECB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296B0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952.6-99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A8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CBA3D3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AF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B4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HB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C11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49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53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311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23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F99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9FF7A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599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8082DC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53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42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P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FB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1E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D4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5C5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D92C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D7B1D5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D5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ADF4D0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C71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A61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311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D6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97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46F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F4A8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3FD8A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41F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D7CE29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796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7A6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EL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BA2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092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E2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B2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45651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A450E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D01D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DE1938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64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3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4FE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EX2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B2F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FB0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225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56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320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6B9E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51726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D6D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664F31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44E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7D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FK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EF7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AC1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891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2F9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9F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3512E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A23E76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94C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D8B849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11D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0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560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19D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6D9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47I, M65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89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999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3A312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37DD78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22ED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1F03AD" w14:paraId="7B0B2C26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34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584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AP180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6CE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02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N295I, R317K, E348D, M510V, L518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235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3B6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5434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1A377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7B1E03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03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7B1E03" w:rsidRPr="007B1E03" w14:paraId="1D380AF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B7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43E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PC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78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955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114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95A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207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37D47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0DF8AC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370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7B8516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96A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2D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SC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E6D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47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50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C6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384D1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4F1BEB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DA8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C4B598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49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CF2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D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9B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14E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CB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31C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FB14B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2570C5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07D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53E86F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8F0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DA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RF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AD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76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529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C9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5D4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303B6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16480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5B49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086084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41F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B6E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PD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B66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93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8EE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EF5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A491A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874A49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DE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21024A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0D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24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21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OL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62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35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125T, I175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B90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3B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4D7E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20A67F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2645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1C3A129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79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GR24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E51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GA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BA5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32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105delT) -&gt; full length protei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756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AE6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C7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B4C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51DABC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03B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B87F3E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758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17B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2A9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857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6238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EE0D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90C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473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6B48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33BECB2D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0D5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1C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101A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A53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EF4D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242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FDB6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276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02F5D26C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543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5FD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7C1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7AA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39A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95B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E0D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EE75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E7B8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7145FB1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2D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7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721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JEM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D7D5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D61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546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F58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958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4E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87C06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68D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EF83D7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7CA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7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C28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RG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51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962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554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F89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943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05D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2114A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301.8-345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FB6E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7E7092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DD7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7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18F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A99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77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40A, P61S, 213delY, S427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B2B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DAB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B70B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69FA6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2828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2DC2DB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044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A28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UTP1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2E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F26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75D, T102A, F313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178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AC8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67A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188E0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6F0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D17027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F0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D2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A6B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7C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252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4F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28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24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D64020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A3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186028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F02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39F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PM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BA7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B1A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247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7ED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9F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B51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F1589E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8B4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487CDB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943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CB0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F60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671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D32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20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4FA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884401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A750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AE2863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55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B5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L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20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13C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135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E9D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1B6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C01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8F025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796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CE1EDF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794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453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RPL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90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5E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64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A34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CDB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1014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DDA56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1E8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32C4631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5E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37A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AS2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03C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303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04B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1D8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9823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78608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BBA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07A86E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B30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A6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UP8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1A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A9E5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842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E09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474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4ADD4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F08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30BC63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7DB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6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D73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NA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A3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D1B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EF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FE3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5E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4D1B8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4CC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A840BD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D85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6F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79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C2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223R, E262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90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F7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D6B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98C8F8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018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B0BC1F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D3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7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D6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KS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D5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0D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266delE, T440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6F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44B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5FE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A16BE1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852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B23DF9B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25A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5A5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ZAP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EAA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550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22I, P186S, Q403H, I675T, R676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721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E5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B5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65D5E6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BF6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BA4939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00A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85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IM5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B08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62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295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1C0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E34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6FC9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57628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017F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2F5973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8D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52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EP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ECA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CF1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214_215insASDN, G229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67B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01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9EE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83D65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AC2F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8FF4D0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79B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4B3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DH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A8D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60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AA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205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017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5C03E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43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6983B76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DB9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05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EA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RC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032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2E5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227S, H232Y, V440E, T485N, G491D, G616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F3A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3A4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D1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ED5FA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8AF4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4C0BCD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F87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JL05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6B2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TR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CD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9C2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69M, T702I, D847E, H884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C62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D0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BCA7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0431B7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23F3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771A5F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82D2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6CA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4EAA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A87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063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276A5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E608B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AB51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680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693F6D70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0BF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</w:pPr>
            <w:r w:rsidRPr="007B1E03"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  <w:t>WT QTL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78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u w:val="singl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518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A95B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4A8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FE5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5AC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36F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69A88F63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40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Low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E73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6DD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EA3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1088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AEF00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925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CF38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57989DA1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1AC1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3FA7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CC1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749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5E4E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C5A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A8F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A230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F833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4902908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4177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6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BC6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IB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9726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732C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4208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1079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83D84F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V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2413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133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78360E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34B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5B6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NP5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7A4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368B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55V, K115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4FF1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BABB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EC75D7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204.6-224.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58FA0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35B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FAAAE4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9BA5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54F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ET2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B064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DCD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40N, S63N, N105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723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09C7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3A01C7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0A56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EFD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11B406B" w14:textId="77777777" w:rsidTr="00607E93">
        <w:trPr>
          <w:trHeight w:val="12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41C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0A3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RT1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DBA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957Stop -&gt; Truncation of 1 aa glutamine (Q)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9E6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50I, V51I, S100F, Q144P, V190I, A370V, H408D, S429L, F605S, L653I, P729A, V755A, A876P, E953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0EF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037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5D218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24A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038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89277C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EB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B315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PM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18A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CF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4G, T163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717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6E7B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893E51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C98C2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1E53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A62147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99A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3B8C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RS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5A20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6F0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5D47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5A5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2D5085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D33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E6B9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C78C92C" w14:textId="77777777" w:rsidTr="00607E93">
        <w:trPr>
          <w:trHeight w:val="3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7CAD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6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D30A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AM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090B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CE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375M, I556V, E633D, S661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A39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2DBE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C1B52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7F02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C94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CF4D60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A5E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5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8579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PD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4AC6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7750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58H, G376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1D74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B8B3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0E7A1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2E8F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A2D9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4ED8F0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467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5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064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R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1A94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861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5381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5B96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5065F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8071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329F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C8C5A5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485B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5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86B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8CF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6180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R45K, N70D, K116E, M612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47E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3E3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15B764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D5BD5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7E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8F0BD1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3881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L05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7A56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PM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47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611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251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193C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F221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8CB7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B66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D3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AEDED3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52A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F5B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70D0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B12B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ABB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9774E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AD6C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3EA0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76D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5649A4E1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B37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Low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EB25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E8C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CFC5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999B4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7126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381B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42B3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0F742D42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740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CE17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3786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E511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9EB7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B4E3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42B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5F5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4BF8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4B4E36B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8EB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GR12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28C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A192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3108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F044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513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023B0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4177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A94E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03CA203" w14:textId="77777777" w:rsidTr="00607E93">
        <w:trPr>
          <w:trHeight w:val="36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595B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2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D97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B73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C1C8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E319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064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48B923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733.8-772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75A1C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EA1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FC4DB3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00F0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D536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PT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4E09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9FD9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17A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D683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A62C43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0E567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B69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64FEF8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B437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29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SN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B7B2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FA5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500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41EB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1AC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98F75C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A6F8B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043A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3AF161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3E4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59B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8CE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E743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981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A74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6BF8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CCDB5F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CAB9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A0A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E61DB5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E90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991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CC8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3F92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97FF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009A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5FFA9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093A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CBBE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C6993F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8A8E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2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513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UTP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948E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E4B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707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9390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DA18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4EA85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16D1D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D852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BD8B65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352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9415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CF80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418C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572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699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53B5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E320AE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D88C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6CC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3B9778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7CE1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B3C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HN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3824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9B7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2130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FFC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ECBA2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8C5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F9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B237C5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C59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9D8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EX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B380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2094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Q132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B292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5E1A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10FB2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A980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93F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59F9FB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6C04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AF1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AF13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B446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BF1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274G, K42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4F29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A6C8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D427EA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210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F63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788B9F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DEC1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62C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1B28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9C64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822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ED51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B12053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FBC6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AB4D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3C6559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A1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8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A669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PO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F11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CDA5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02D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1990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967485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E824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7B2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95FBB9E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DE1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3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320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79BB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16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48delA) -&gt; truncated protei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DD57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2CDD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F46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884AD8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2129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49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43D50B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D5E4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4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5FD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BF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00EC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2F1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10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72B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9956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495F2E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954BC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82D4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77DCB4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F1DA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R14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0817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TN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3226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C569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1972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14A0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4D2B1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157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9FC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7A6422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73C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AB6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95F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014DA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D86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6756F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D587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36A5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84B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75C28FF3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D9C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1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EB6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CFA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FA1EB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377F4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C5B2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639D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066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03733F29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95FE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01C3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776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029E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5374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571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BA4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894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97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73BA828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BC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225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E1B3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801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/assemb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AF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D88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16BC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F9E5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7BB01B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CCE1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978C50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E1D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22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BDB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5365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/assemb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2FA1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0B3D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14D5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39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ABF52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0)-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A4AE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C9D223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C7F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2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5939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AU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D2EC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/assemb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75C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3C7A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E495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B2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88E55E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21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15AC02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5F0C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222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375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88C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271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658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B36C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E8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77347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52DC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C427B1D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783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L22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31DA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TH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5DF5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706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003F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4AA1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E174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F363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ownstream: 11.475-16.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EA8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5CCF24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CF2A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70F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DDE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4612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C92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52B6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2CCA9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403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6F7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2DB7F0B3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6F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lastRenderedPageBreak/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1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CF7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CCD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22C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47F3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0CB9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C7B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554EE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1021E4E5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9CC6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9EC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DD3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10F5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5DCC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2F71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ED81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4F2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544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2B2F1F9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CD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R03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DFD7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OL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0A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C2FD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4F32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0C5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C8BF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783325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IV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0DB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13E039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AECF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R034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0CF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GO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A843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02B3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7D8F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A733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BA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CDBAE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689.9-69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456A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D31BB1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878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NR035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BF6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RC3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41FF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C53D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116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9A05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93B3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09DD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C052A2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0336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AFEC9A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F06B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FFE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F224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C93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264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A5AB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55FC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C554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54A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5B5C96CC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0C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1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374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A2F0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ABB1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941BE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C054A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DE0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36F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02B91C4E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1F8D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4E73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6F3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FDB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C7D9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AE13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F199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617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67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3E9220C7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9FE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8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6F4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C0C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/assemb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F5E8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B444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74EB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3335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F059CC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V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D124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61DCA9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051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5BBF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FEX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7B10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FB81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5C33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FCB3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A39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63B9A3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1,072.2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658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A8BDBEF" w14:textId="77777777" w:rsidTr="00607E93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1328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 xml:space="preserve">YOR392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C700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Dubious ORF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2E0F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C1E9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8B0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8754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796D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6D331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1,08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4317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C4265F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130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08F6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SP3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B5A0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9D46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631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CDE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6B81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B40C3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62B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B0DB53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DA99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FD3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RR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235A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0A8C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87A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6781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BC7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040A86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681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2E0BA3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CB7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7B4A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AU2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9D95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479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28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5B1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A8A1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FD15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BDFF48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43EF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9BDA2D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394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4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9AE1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67D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 in i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1DD7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97B0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1140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B417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06C41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F8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517AE0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C2BA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80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RF1-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0147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CFF0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425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0906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17A1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6A6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BFFED9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9FA6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88B76D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B81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OR396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8991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8C4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F859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49B9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1D05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357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5D23E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1E2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6C0D6F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A977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1286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C529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B160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96E6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CEC64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9551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E07D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6F0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7C6EF23C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46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1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CD4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A4C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389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FD2E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9F01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5ECA4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0C0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2EC16074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FEBB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3D3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43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AD7A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F176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285A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DC4A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D75F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22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698603CE" w14:textId="77777777" w:rsidTr="00607E93">
        <w:trPr>
          <w:trHeight w:val="9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04E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9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E5B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AP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6D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610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47G, A83G, E388K, 411delH, K486N, 549delD, F586L, P587S, S647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805F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9B13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842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A2EE1A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VII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  <w:r w:rsidRPr="007B1E03">
              <w:rPr>
                <w:rFonts w:ascii="Calibri" w:eastAsia="Times New Roman" w:hAnsi="Calibri" w:cs="Calibri"/>
                <w:color w:val="000000"/>
              </w:rPr>
              <w:br/>
              <w:t>65.0-9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4AB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C955277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EFE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GL22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F9E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HE1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31B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29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T9I, S28N, L138I, F146S, T179I, R205H, G263D, E317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2369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5A5E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A28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D280E9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5352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9C720C5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80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AC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ID3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316D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09DA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37H, K77Q, V237I, S443F, V882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C342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AAAD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DE8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E6B307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56D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1A3875D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00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C9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TC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500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E9AB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2F42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DCF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44B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253D18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A61B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D2C140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EB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6C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885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OST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5C7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5F09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ADCD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8039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BB0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5CAE3F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AF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FD5E26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42B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D32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GR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8380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AAC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0E98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CAF6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29CF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43CD50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15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42A9D71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77A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89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DT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BB7F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CF3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98I, P277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4B9F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E67A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83D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FBE2AA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6DDD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9E0DED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9B0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C8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9E51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5E05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235H, Q288K, T388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D678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905F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053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29ED33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9911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C7F9A2C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187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EA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EDC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E670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468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N95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96C8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5978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365D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EC5F7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CF3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C64DFA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430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2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5FF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OL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3886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5CD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26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9377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9A2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027D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F65A8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679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9745355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FF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6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32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KIP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EC8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3F9F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A32A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719E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5A7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620F6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DBE8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CFFA54A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C67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5E6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LG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5BF8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57E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84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3A82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72C5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2B0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F79479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832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174BAD9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DE2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4E1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2816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A227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9A40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63D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C5C0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DC41C0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8F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C12007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79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3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7E4A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KI8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C7E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F938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356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C56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03FE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720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8848D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AD3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20E7BC3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18D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C8E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VAM7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0806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7</w:t>
            </w:r>
            <w:r w:rsidRPr="007B1E03">
              <w:rPr>
                <w:rFonts w:ascii="Calibri" w:eastAsia="Times New Roman" w:hAnsi="Calibri" w:cs="Calibri"/>
                <w:i/>
                <w:iCs/>
                <w:color w:val="000000"/>
              </w:rPr>
              <w:t>fs</w:t>
            </w:r>
            <w:r w:rsidRPr="007B1E03">
              <w:rPr>
                <w:rFonts w:ascii="Calibri" w:eastAsia="Times New Roman" w:hAnsi="Calibri" w:cs="Calibri"/>
                <w:color w:val="000000"/>
              </w:rPr>
              <w:t xml:space="preserve"> (21_22insG) -&gt; protein truncation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B8A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01DA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EC34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16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39BE6F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82E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4739D4B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9E2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1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7F2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OL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A045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473E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AAD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D297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B890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004952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E6A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FF02F3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184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GL210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CB1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PT3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2F7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436A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2B01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9439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288F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EC48E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F7C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C4FF8A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3BC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E882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B68B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BAE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0F0C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19DF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6A09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B5EF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1636D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05B0ECCD" w14:textId="77777777" w:rsidTr="00607E93">
        <w:trPr>
          <w:trHeight w:val="46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176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High-QTL1</w:t>
            </w:r>
            <w:r w:rsidR="004A030D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  <w:t>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AF9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0FE5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B9C1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AFABB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94B4" w14:textId="77777777" w:rsidR="007B1E03" w:rsidRPr="007B1E03" w:rsidRDefault="007B1E03" w:rsidP="007B1E0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27CC8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9D1C3" w14:textId="77777777" w:rsidR="007B1E03" w:rsidRPr="007B1E03" w:rsidRDefault="007B1E03" w:rsidP="007B1E0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B1E03" w:rsidRPr="007B1E03" w14:paraId="1AC26295" w14:textId="77777777" w:rsidTr="00607E93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9287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2860C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ORF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D36F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Nonsense,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frameshift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, structural </w:t>
            </w:r>
            <w:proofErr w:type="spellStart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variants</w:t>
            </w:r>
            <w:proofErr w:type="spellEnd"/>
            <w:r w:rsidRPr="007B1E0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, etc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2ECA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Missen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CFE8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Pro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E898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Ter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E776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Low EA linkag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86EB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E03">
              <w:rPr>
                <w:rFonts w:ascii="Calibri" w:eastAsia="Times New Roman" w:hAnsi="Calibri" w:cs="Calibri"/>
                <w:b/>
                <w:bCs/>
                <w:color w:val="000000"/>
              </w:rPr>
              <w:t>High EA link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BF4F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B1E03" w:rsidRPr="007B1E03" w14:paraId="164D64ED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CAB5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4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38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MS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A45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35F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L39F, G77D, K152R, L157V, D209N, P312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F93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35F5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547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A8E143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1E03">
              <w:rPr>
                <w:rFonts w:ascii="Calibri" w:eastAsia="Times New Roman" w:hAnsi="Calibri" w:cs="Calibri"/>
                <w:color w:val="000000"/>
              </w:rPr>
              <w:t>chrX</w:t>
            </w:r>
            <w:proofErr w:type="spellEnd"/>
            <w:r w:rsidRPr="007B1E03">
              <w:rPr>
                <w:rFonts w:ascii="Calibri" w:eastAsia="Times New Roman" w:hAnsi="Calibri" w:cs="Calibri"/>
                <w:color w:val="000000"/>
              </w:rPr>
              <w:t>:</w:t>
            </w:r>
            <w:r w:rsidRPr="007B1E03">
              <w:rPr>
                <w:rFonts w:ascii="Calibri" w:eastAsia="Times New Roman" w:hAnsi="Calibri" w:cs="Calibri"/>
                <w:color w:val="000000"/>
              </w:rPr>
              <w:br/>
              <w:t>703.5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C09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CE1655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A14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4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F29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BAT2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B9E9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FA84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169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75FB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FEA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5C66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958E12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(745.7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2E53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99232B2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E6E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4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56A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D298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FE5F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130V, S357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6B8B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9C30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B253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97F10F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980E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0ED2990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B34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71BF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AN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1AD1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B0DC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I272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C2F6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397C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7AF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7D723E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859E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426A00D0" w14:textId="77777777" w:rsidTr="00607E93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59D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lastRenderedPageBreak/>
              <w:t>YJR15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A55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AN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D71C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eletion of 133 aa in i9 (381V_514Tdel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2356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7C26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D6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4A4C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F7326E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89B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EECC99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FCC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1W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80F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B44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BA72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D33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CDB6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A4C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003668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FE7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6AC234BE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742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2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F54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DAL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F867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68AD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33V, V174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99E3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6A5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68B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610F8B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56B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5CFE7A26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58C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3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B36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GU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B29D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1E1C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G293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F1E47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97039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F9E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F28BE9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C9B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414011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E9A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4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BFE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292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B984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D407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E23C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D63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1DA1A6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2D4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6F1E38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518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5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8C3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AAD1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3AE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artially absent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7763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90F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A5F2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3C51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CA6EC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CA6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78244A84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938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7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619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66C2B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07BB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63FD8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C15B0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8E11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4FF4B1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FCF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E272CEF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A72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8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977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HXT1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028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8B02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AFAC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43F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62F4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54C15CA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B6A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0D25DB9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9CA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59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6AC3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SOR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87D0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051C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D0A0A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712ED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DA26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E26CBA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BC9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3FFA4743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41AC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60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378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MPH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6204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mpletely absent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15CA6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C14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5491F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DA4B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A7D3349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3F4D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2732B0C2" w14:textId="77777777" w:rsidTr="00607E93">
        <w:trPr>
          <w:trHeight w:val="33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AA7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61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4318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COS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CFEF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Poor coverage/assembly in s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DBA98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C3EE5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5C3C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3F152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D5DBCB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AD5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1E03" w:rsidRPr="007B1E03" w14:paraId="0189F108" w14:textId="77777777" w:rsidTr="00607E93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C742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YJR162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2570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91A31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ORF in telomere reg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EC834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35D23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8F76E" w14:textId="77777777" w:rsidR="007B1E03" w:rsidRPr="007B1E03" w:rsidRDefault="007B1E03" w:rsidP="007B1E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9307E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9864397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  <w:r w:rsidRPr="007B1E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BCE65" w14:textId="77777777" w:rsidR="007B1E03" w:rsidRPr="007B1E03" w:rsidRDefault="007B1E03" w:rsidP="007B1E03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3F06898" w14:textId="77777777" w:rsidR="007B1E03" w:rsidRDefault="007B1E03" w:rsidP="00FD7E1E"/>
    <w:p w14:paraId="4B1D622F" w14:textId="2E6781EF" w:rsidR="00011705" w:rsidRDefault="00011705">
      <w:pPr>
        <w:rPr>
          <w:b/>
          <w:bCs/>
          <w:lang w:val="en-AU"/>
        </w:rPr>
      </w:pPr>
      <w:bookmarkStart w:id="0" w:name="_GoBack"/>
      <w:bookmarkEnd w:id="0"/>
    </w:p>
    <w:sectPr w:rsidR="00011705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F4934"/>
    <w:rsid w:val="0010247E"/>
    <w:rsid w:val="001132EA"/>
    <w:rsid w:val="00113552"/>
    <w:rsid w:val="00122CD9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34"/>
    <w:rsid w:val="007B1E03"/>
    <w:rsid w:val="007C4162"/>
    <w:rsid w:val="007D13C0"/>
    <w:rsid w:val="00802DBB"/>
    <w:rsid w:val="00805F1E"/>
    <w:rsid w:val="00813167"/>
    <w:rsid w:val="00863AB0"/>
    <w:rsid w:val="008959F6"/>
    <w:rsid w:val="008A5D3C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F7223-0E00-3445-92EC-F90B3FC7C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2199</Words>
  <Characters>11965</Characters>
  <Application>Microsoft Macintosh Word</Application>
  <DocSecurity>0</DocSecurity>
  <Lines>24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1:00Z</dcterms:modified>
</cp:coreProperties>
</file>